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07B19284" w:rsidR="00BF3B0E" w:rsidRPr="003B461E" w:rsidRDefault="0077276C" w:rsidP="00D0409A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870"/>
        </w:tabs>
        <w:spacing w:line="276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>
        <w:rPr>
          <w:rFonts w:ascii="Arial" w:eastAsia="Arial" w:hAnsi="Arial" w:cs="Arial"/>
          <w:color w:val="000000" w:themeColor="text1"/>
          <w:sz w:val="22"/>
          <w:szCs w:val="22"/>
        </w:rPr>
        <w:t xml:space="preserve">SCARE Checklist for manuscript entitled: </w:t>
      </w:r>
      <w:r w:rsidR="00D0409A" w:rsidRPr="00D0409A">
        <w:rPr>
          <w:rFonts w:ascii="Arial" w:eastAsia="Arial" w:hAnsi="Arial" w:cs="Arial"/>
          <w:color w:val="000000" w:themeColor="text1"/>
          <w:sz w:val="22"/>
          <w:szCs w:val="22"/>
        </w:rPr>
        <w:t>Synovial sarcoma of the maxillary sinus – a rare condition managed with a rationalized surgery.</w:t>
      </w:r>
    </w:p>
    <w:tbl>
      <w:tblPr>
        <w:tblStyle w:val="ad"/>
        <w:tblW w:w="107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155"/>
      </w:tblGrid>
      <w:tr w:rsidR="003B461E" w:rsidRPr="003B461E" w14:paraId="4725C496" w14:textId="77777777">
        <w:trPr>
          <w:trHeight w:val="374"/>
          <w:jc w:val="center"/>
        </w:trPr>
        <w:tc>
          <w:tcPr>
            <w:tcW w:w="10710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SCARE 2020 Checklist</w:t>
            </w:r>
          </w:p>
        </w:tc>
      </w:tr>
      <w:tr w:rsidR="003B461E" w:rsidRPr="003B461E" w14:paraId="4C325355" w14:textId="77777777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155" w:type="dxa"/>
            <w:shd w:val="clear" w:color="auto" w:fill="9C2631"/>
            <w:vAlign w:val="center"/>
          </w:tcPr>
          <w:p w14:paraId="2605EBC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FFFFFF" w:themeColor="background1"/>
              </w:rPr>
            </w:pPr>
            <w:r w:rsidRPr="003B461E">
              <w:rPr>
                <w:rFonts w:ascii="Arial" w:eastAsia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B461E" w:rsidRPr="003B461E" w14:paraId="5C0721FB" w14:textId="77777777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3B461E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155" w:type="dxa"/>
          </w:tcPr>
          <w:p w14:paraId="018B6750" w14:textId="3CA47CA5" w:rsidR="00BF3B0E" w:rsidRPr="00550828" w:rsidRDefault="0055082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val="en-US" w:bidi="ar-SY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age</w:t>
            </w:r>
          </w:p>
        </w:tc>
      </w:tr>
      <w:tr w:rsidR="003B461E" w:rsidRPr="003B461E" w14:paraId="04B5DD35" w14:textId="77777777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3B461E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‘case report’ as one of the keywords.</w:t>
            </w:r>
          </w:p>
        </w:tc>
        <w:tc>
          <w:tcPr>
            <w:tcW w:w="1155" w:type="dxa"/>
          </w:tcPr>
          <w:p w14:paraId="54EC34E3" w14:textId="5F87B4AE" w:rsidR="00BF3B0E" w:rsidRPr="00550828" w:rsidRDefault="001C29B4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  <w:lang w:val="en-US"/>
              </w:rPr>
              <w:t>nd</w:t>
            </w:r>
            <w:r w:rsidR="00550828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 page</w:t>
            </w:r>
          </w:p>
        </w:tc>
      </w:tr>
      <w:tr w:rsidR="00550828" w:rsidRPr="003B461E" w14:paraId="0411D951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roduction and Importance</w:t>
            </w:r>
          </w:p>
          <w:p w14:paraId="263357D9" w14:textId="77777777" w:rsidR="00550828" w:rsidRPr="003B461E" w:rsidRDefault="00550828">
            <w:pPr>
              <w:numPr>
                <w:ilvl w:val="0"/>
                <w:numId w:val="21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155" w:type="dxa"/>
          </w:tcPr>
          <w:p w14:paraId="2BF53A84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79D291EC" w14:textId="41295177" w:rsidR="00550828" w:rsidRPr="003B461E" w:rsidRDefault="00550828" w:rsidP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  <w:p w14:paraId="1ABDF2A1" w14:textId="527FBA60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7DD03DD1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ase Presentation</w:t>
            </w:r>
          </w:p>
          <w:p w14:paraId="6BF1D808" w14:textId="77777777" w:rsidR="00550828" w:rsidRPr="003B461E" w:rsidRDefault="00550828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155" w:type="dxa"/>
          </w:tcPr>
          <w:p w14:paraId="50180D58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37F99B86" w14:textId="3BB50E60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12D5A977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550828" w:rsidRPr="003B461E" w:rsidRDefault="00550828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 and Investigations</w:t>
            </w:r>
          </w:p>
          <w:p w14:paraId="02473C8B" w14:textId="77777777" w:rsidR="00550828" w:rsidRPr="003B461E" w:rsidRDefault="00550828">
            <w:pPr>
              <w:numPr>
                <w:ilvl w:val="0"/>
                <w:numId w:val="4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155" w:type="dxa"/>
          </w:tcPr>
          <w:p w14:paraId="45C4CD99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  <w:p w14:paraId="01EA413E" w14:textId="693163B1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6C2B944F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s and Outcome</w:t>
            </w:r>
          </w:p>
          <w:p w14:paraId="648A4FCD" w14:textId="77777777" w:rsidR="00550828" w:rsidRPr="003B461E" w:rsidRDefault="00550828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for choosing the intervention.</w:t>
            </w:r>
          </w:p>
          <w:p w14:paraId="2924484F" w14:textId="77777777" w:rsidR="00550828" w:rsidRPr="003B461E" w:rsidRDefault="00550828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at was the end result.</w:t>
            </w:r>
          </w:p>
        </w:tc>
        <w:tc>
          <w:tcPr>
            <w:tcW w:w="1155" w:type="dxa"/>
          </w:tcPr>
          <w:p w14:paraId="2A103E40" w14:textId="52D3B73D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550828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 w:rsidR="00D0409A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page</w:t>
            </w:r>
          </w:p>
          <w:p w14:paraId="6FF6DA8F" w14:textId="3977DA1A" w:rsidR="00550828" w:rsidRPr="003B461E" w:rsidRDefault="00550828" w:rsidP="00EF0D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550828" w:rsidRPr="003B461E" w14:paraId="4EB0DDED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550828" w:rsidRPr="003B461E" w:rsidRDefault="00550828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550828" w:rsidRPr="003B461E" w:rsidRDefault="00550828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ce and Impact</w:t>
            </w:r>
          </w:p>
          <w:p w14:paraId="180F8D55" w14:textId="77777777" w:rsidR="00550828" w:rsidRPr="003B461E" w:rsidRDefault="00550828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155" w:type="dxa"/>
          </w:tcPr>
          <w:p w14:paraId="4C30E4A8" w14:textId="1F297F85" w:rsidR="003F299F" w:rsidRPr="003B461E" w:rsidRDefault="0077276C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1</w:t>
            </w:r>
            <w:r w:rsidRPr="0077276C">
              <w:rPr>
                <w:rFonts w:ascii="Arial" w:eastAsia="Arial" w:hAnsi="Arial" w:cs="Arial"/>
                <w:color w:val="000000" w:themeColor="text1"/>
                <w:vertAlign w:val="superscript"/>
              </w:rPr>
              <w:t>st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>page</w:t>
            </w:r>
          </w:p>
          <w:p w14:paraId="27ADB977" w14:textId="21D3EBAF" w:rsidR="00550828" w:rsidRPr="003B461E" w:rsidRDefault="005508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3B461E" w:rsidRPr="003B461E" w14:paraId="406FC4BE" w14:textId="77777777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ackground</w:t>
            </w:r>
          </w:p>
          <w:p w14:paraId="263FA302" w14:textId="77777777" w:rsidR="00BF3B0E" w:rsidRPr="003B461E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ationale</w:t>
            </w:r>
          </w:p>
          <w:p w14:paraId="0068B18B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3B461E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Is the case rare or interesting for the specific healthcare setting, population or country, or is it applicable globally?</w:t>
            </w:r>
          </w:p>
          <w:p w14:paraId="1EA00B3C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uidelines and Literature</w:t>
            </w:r>
          </w:p>
          <w:p w14:paraId="7CDBB105" w14:textId="77777777" w:rsidR="00BF3B0E" w:rsidRPr="003B461E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Give reference to relevant surgical literature and current standards of care, including any specific guidelines.</w:t>
            </w:r>
          </w:p>
        </w:tc>
        <w:tc>
          <w:tcPr>
            <w:tcW w:w="1155" w:type="dxa"/>
          </w:tcPr>
          <w:p w14:paraId="1322FDD0" w14:textId="3273DA3E" w:rsidR="00BF3B0E" w:rsidRPr="00FE3A9A" w:rsidRDefault="0011688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val="en-US" w:bidi="ar-SY"/>
              </w:rPr>
            </w:pP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lastRenderedPageBreak/>
              <w:t>2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  <w:lang w:val="en-US" w:bidi="ar-SY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</w:p>
        </w:tc>
      </w:tr>
      <w:tr w:rsidR="003B461E" w:rsidRPr="003B461E" w14:paraId="5A24F39C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3B461E" w:rsidRDefault="003B461E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3B461E" w:rsidRDefault="003B461E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3B461E" w:rsidRDefault="003B461E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mographic Details</w:t>
            </w:r>
          </w:p>
          <w:p w14:paraId="07ADA0A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de-identified demographic details of the patient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3B461E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possible, include other useful pertinent inform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155" w:type="dxa"/>
          </w:tcPr>
          <w:p w14:paraId="06E6AA6E" w14:textId="615CDDEB" w:rsidR="00BF3B0E" w:rsidRPr="003B461E" w:rsidRDefault="00D0409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FE3A9A"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</w:t>
            </w:r>
          </w:p>
        </w:tc>
      </w:tr>
      <w:tr w:rsidR="0077276C" w:rsidRPr="003B461E" w14:paraId="0D73240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sentation</w:t>
            </w:r>
          </w:p>
          <w:p w14:paraId="3BD9E0D6" w14:textId="77777777" w:rsidR="0077276C" w:rsidRPr="003B461E" w:rsidRDefault="0077276C" w:rsidP="0077276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presenting complaint.</w:t>
            </w:r>
          </w:p>
          <w:p w14:paraId="30934DFB" w14:textId="77777777" w:rsidR="0077276C" w:rsidRPr="003B461E" w:rsidRDefault="0077276C" w:rsidP="0077276C">
            <w:pPr>
              <w:numPr>
                <w:ilvl w:val="0"/>
                <w:numId w:val="5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collateral account of the history if relevant.</w:t>
            </w:r>
          </w:p>
          <w:p w14:paraId="1E2360AA" w14:textId="77777777" w:rsidR="0077276C" w:rsidRPr="003B461E" w:rsidRDefault="0077276C" w:rsidP="0077276C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patient’s mode of present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155" w:type="dxa"/>
          </w:tcPr>
          <w:p w14:paraId="4E40225D" w14:textId="42BA79E8" w:rsidR="0077276C" w:rsidRPr="003B461E" w:rsidRDefault="00D0409A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s.</w:t>
            </w:r>
          </w:p>
        </w:tc>
      </w:tr>
      <w:tr w:rsidR="0077276C" w:rsidRPr="003B461E" w14:paraId="728B43A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ast Medical and Surgical History</w:t>
            </w:r>
          </w:p>
          <w:p w14:paraId="53CDF92B" w14:textId="77777777" w:rsidR="0077276C" w:rsidRPr="003B461E" w:rsidRDefault="0077276C" w:rsidP="0077276C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155" w:type="dxa"/>
          </w:tcPr>
          <w:p w14:paraId="1FDCBEAA" w14:textId="77FBAA49" w:rsidR="0077276C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s.</w:t>
            </w:r>
          </w:p>
        </w:tc>
      </w:tr>
      <w:tr w:rsidR="0077276C" w:rsidRPr="003B461E" w14:paraId="6CFA166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rug History and Allergies</w:t>
            </w:r>
          </w:p>
          <w:p w14:paraId="64F4EE62" w14:textId="77777777" w:rsidR="0077276C" w:rsidRPr="003B461E" w:rsidRDefault="0077276C" w:rsidP="0077276C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any acute, repeat, and discontinued medications.</w:t>
            </w:r>
          </w:p>
          <w:p w14:paraId="236A0044" w14:textId="77777777" w:rsidR="0077276C" w:rsidRPr="003B461E" w:rsidRDefault="0077276C" w:rsidP="0077276C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ny allergies and/or adverse reactions.</w:t>
            </w:r>
          </w:p>
        </w:tc>
        <w:tc>
          <w:tcPr>
            <w:tcW w:w="1155" w:type="dxa"/>
          </w:tcPr>
          <w:p w14:paraId="3499024D" w14:textId="58220E8A" w:rsidR="0077276C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s.</w:t>
            </w:r>
          </w:p>
        </w:tc>
      </w:tr>
      <w:tr w:rsidR="0077276C" w:rsidRPr="003B461E" w14:paraId="710D965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amily History</w:t>
            </w:r>
          </w:p>
          <w:p w14:paraId="3A9875DF" w14:textId="77777777" w:rsidR="0077276C" w:rsidRPr="003B461E" w:rsidRDefault="0077276C" w:rsidP="0077276C">
            <w:pPr>
              <w:numPr>
                <w:ilvl w:val="0"/>
                <w:numId w:val="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ocial History</w:t>
            </w:r>
          </w:p>
          <w:p w14:paraId="332379A3" w14:textId="77777777" w:rsidR="0077276C" w:rsidRPr="003B461E" w:rsidRDefault="0077276C" w:rsidP="0077276C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dicate smoking, alcohol, and recreational drug use.</w:t>
            </w:r>
          </w:p>
          <w:p w14:paraId="72FE32FC" w14:textId="77777777" w:rsidR="0077276C" w:rsidRPr="003B461E" w:rsidRDefault="0077276C" w:rsidP="0077276C">
            <w:pPr>
              <w:numPr>
                <w:ilvl w:val="0"/>
                <w:numId w:val="2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view of Systems</w:t>
            </w:r>
          </w:p>
          <w:p w14:paraId="46F1FD2C" w14:textId="77777777" w:rsidR="0077276C" w:rsidRPr="003B461E" w:rsidRDefault="0077276C" w:rsidP="0077276C">
            <w:pPr>
              <w:numPr>
                <w:ilvl w:val="0"/>
                <w:numId w:val="3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155" w:type="dxa"/>
          </w:tcPr>
          <w:p w14:paraId="4C8A4F36" w14:textId="3DA79B26" w:rsidR="0077276C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s.</w:t>
            </w:r>
          </w:p>
        </w:tc>
      </w:tr>
      <w:tr w:rsidR="0077276C" w:rsidRPr="003B461E" w14:paraId="63C89F50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77276C" w:rsidRPr="003B461E" w:rsidRDefault="0077276C" w:rsidP="0077276C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77276C" w:rsidRPr="003B461E" w:rsidRDefault="0077276C" w:rsidP="0077276C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155" w:type="dxa"/>
          </w:tcPr>
          <w:p w14:paraId="29314FA1" w14:textId="7D5214B0" w:rsidR="0077276C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s.</w:t>
            </w:r>
          </w:p>
        </w:tc>
      </w:tr>
      <w:tr w:rsidR="0077276C" w:rsidRPr="003B461E" w14:paraId="407000AD" w14:textId="77777777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77276C" w:rsidRPr="003B461E" w:rsidRDefault="0077276C" w:rsidP="0077276C">
            <w:pPr>
              <w:widowControl w:val="0"/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77276C" w:rsidRPr="003B461E" w:rsidRDefault="0077276C" w:rsidP="0077276C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77276C" w:rsidRPr="003B461E" w:rsidRDefault="0077276C" w:rsidP="0077276C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lays from presentation to diagnosis and/or intervention should be reported.</w:t>
            </w:r>
          </w:p>
          <w:p w14:paraId="5DD33C44" w14:textId="77777777" w:rsidR="0077276C" w:rsidRPr="003B461E" w:rsidRDefault="0077276C" w:rsidP="0077276C">
            <w:pPr>
              <w:numPr>
                <w:ilvl w:val="0"/>
                <w:numId w:val="18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155" w:type="dxa"/>
          </w:tcPr>
          <w:p w14:paraId="0BBBD892" w14:textId="386606F7" w:rsidR="0077276C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s.</w:t>
            </w:r>
          </w:p>
        </w:tc>
      </w:tr>
      <w:tr w:rsidR="0077276C" w:rsidRPr="003B461E" w14:paraId="5175347F" w14:textId="77777777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Assessment</w:t>
            </w:r>
          </w:p>
          <w:p w14:paraId="6C12B629" w14:textId="77777777" w:rsidR="0077276C" w:rsidRPr="003B461E" w:rsidRDefault="0077276C" w:rsidP="0077276C">
            <w:pPr>
              <w:numPr>
                <w:ilvl w:val="0"/>
                <w:numId w:val="6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Bedsid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77276C" w:rsidRPr="003B461E" w:rsidRDefault="0077276C" w:rsidP="0077276C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aborator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77276C" w:rsidRPr="003B461E" w:rsidRDefault="0077276C" w:rsidP="0077276C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maging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ultrasound, X-ray, CT/MRI/PET).</w:t>
            </w:r>
          </w:p>
          <w:p w14:paraId="07C512B1" w14:textId="77777777" w:rsidR="0077276C" w:rsidRPr="003B461E" w:rsidRDefault="0077276C" w:rsidP="0077276C">
            <w:pPr>
              <w:numPr>
                <w:ilvl w:val="0"/>
                <w:numId w:val="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vasiv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endoscopy, biopsy).</w:t>
            </w:r>
          </w:p>
        </w:tc>
        <w:tc>
          <w:tcPr>
            <w:tcW w:w="1155" w:type="dxa"/>
          </w:tcPr>
          <w:p w14:paraId="2E6AC786" w14:textId="75A56815" w:rsidR="0077276C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s.</w:t>
            </w:r>
          </w:p>
        </w:tc>
      </w:tr>
      <w:tr w:rsidR="0077276C" w:rsidRPr="003B461E" w14:paraId="74F2D5C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Challenges</w:t>
            </w:r>
          </w:p>
          <w:p w14:paraId="7A3469A1" w14:textId="77777777" w:rsidR="0077276C" w:rsidRPr="003B461E" w:rsidRDefault="0077276C" w:rsidP="0077276C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describe what was challenging about the diagnos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ccess, financial, cultural).</w:t>
            </w:r>
          </w:p>
        </w:tc>
        <w:tc>
          <w:tcPr>
            <w:tcW w:w="1155" w:type="dxa"/>
          </w:tcPr>
          <w:p w14:paraId="47C53E46" w14:textId="331FBCBD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77276C" w:rsidRPr="003B461E" w14:paraId="55525346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agnostic Reasoning</w:t>
            </w:r>
          </w:p>
          <w:p w14:paraId="5A7A69E9" w14:textId="77777777" w:rsidR="0077276C" w:rsidRPr="003B461E" w:rsidRDefault="0077276C" w:rsidP="0077276C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155" w:type="dxa"/>
          </w:tcPr>
          <w:p w14:paraId="253DF7A6" w14:textId="67B9525F" w:rsidR="0077276C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2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n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</w:t>
            </w:r>
            <w:r>
              <w:rPr>
                <w:rFonts w:ascii="Arial" w:eastAsia="Arial" w:hAnsi="Arial" w:cs="Arial"/>
                <w:color w:val="000000" w:themeColor="text1"/>
                <w:lang w:val="en-US" w:bidi="ar-SY"/>
              </w:rPr>
              <w:t>es.</w:t>
            </w:r>
          </w:p>
        </w:tc>
      </w:tr>
      <w:tr w:rsidR="0077276C" w:rsidRPr="003B461E" w14:paraId="07A44333" w14:textId="77777777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gnostic Characteristics</w:t>
            </w:r>
          </w:p>
          <w:p w14:paraId="70EB921E" w14:textId="77777777" w:rsidR="0077276C" w:rsidRPr="003B461E" w:rsidRDefault="0077276C" w:rsidP="0077276C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where applicab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umour staging).</w:t>
            </w:r>
          </w:p>
        </w:tc>
        <w:tc>
          <w:tcPr>
            <w:tcW w:w="1155" w:type="dxa"/>
          </w:tcPr>
          <w:p w14:paraId="1851728D" w14:textId="13CD7CB9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D0409A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Pr="00FE3A9A">
              <w:rPr>
                <w:rFonts w:ascii="Arial" w:eastAsia="Arial" w:hAnsi="Arial" w:cs="Arial"/>
                <w:color w:val="000000" w:themeColor="text1"/>
                <w:lang w:val="en-US" w:bidi="ar-SY"/>
              </w:rPr>
              <w:t>page</w:t>
            </w:r>
          </w:p>
        </w:tc>
      </w:tr>
      <w:tr w:rsidR="003F299F" w:rsidRPr="003B461E" w14:paraId="6F9E86B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-Operative Patient Optimisation</w:t>
            </w:r>
          </w:p>
          <w:p w14:paraId="7837FDF9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Lifesty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weight loss). </w:t>
            </w:r>
          </w:p>
          <w:p w14:paraId="1717231C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cedural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nil by mouth, enema).</w:t>
            </w:r>
          </w:p>
          <w:p w14:paraId="45F4D638" w14:textId="77777777" w:rsidR="003F299F" w:rsidRPr="003B461E" w:rsidRDefault="003F299F" w:rsidP="003F299F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ther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sychological support).</w:t>
            </w:r>
          </w:p>
        </w:tc>
        <w:tc>
          <w:tcPr>
            <w:tcW w:w="1155" w:type="dxa"/>
          </w:tcPr>
          <w:p w14:paraId="5CCAEACC" w14:textId="5F2BC357" w:rsidR="003F299F" w:rsidRPr="003B461E" w:rsidRDefault="001C29B4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="003F299F"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0409A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4BACA544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urgical Interventions</w:t>
            </w:r>
          </w:p>
          <w:p w14:paraId="7F05B81C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type(s) of intervention(s) us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Describe any concurrent treat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3F299F" w:rsidRPr="003B461E" w:rsidRDefault="003F299F" w:rsidP="003F299F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155" w:type="dxa"/>
          </w:tcPr>
          <w:p w14:paraId="200DC789" w14:textId="556E2FEE" w:rsidR="003F299F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0409A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77C16025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ationale behind the treatment offered, how it was performed and time to intervention.</w:t>
            </w:r>
          </w:p>
          <w:p w14:paraId="71DCB498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For surgery, include details on the 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first in human’).</w:t>
            </w:r>
          </w:p>
          <w:p w14:paraId="665E47D0" w14:textId="77777777" w:rsidR="003F299F" w:rsidRPr="003B461E" w:rsidRDefault="003F299F" w:rsidP="003F299F">
            <w:pPr>
              <w:numPr>
                <w:ilvl w:val="0"/>
                <w:numId w:val="20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155" w:type="dxa"/>
          </w:tcPr>
          <w:p w14:paraId="49F5DA38" w14:textId="47D9FEF0" w:rsidR="003F299F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0409A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77276C" w:rsidRPr="003B461E" w14:paraId="3DD254C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77276C" w:rsidRPr="003B461E" w:rsidRDefault="0077276C" w:rsidP="0077276C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77276C" w:rsidRPr="003B461E" w:rsidRDefault="0077276C" w:rsidP="0077276C">
            <w:pPr>
              <w:numPr>
                <w:ilvl w:val="0"/>
                <w:numId w:val="19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setting in which the intervention was perform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155" w:type="dxa"/>
          </w:tcPr>
          <w:p w14:paraId="61EF8BC8" w14:textId="2926C00B" w:rsidR="0077276C" w:rsidRPr="003B461E" w:rsidRDefault="0077276C" w:rsidP="007727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0409A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4A203472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viation from Initial Management Plan</w:t>
            </w:r>
          </w:p>
          <w:p w14:paraId="32D7F49E" w14:textId="77777777" w:rsidR="003F299F" w:rsidRPr="003B461E" w:rsidRDefault="003F299F" w:rsidP="003F299F">
            <w:pPr>
              <w:numPr>
                <w:ilvl w:val="0"/>
                <w:numId w:val="1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lays to intervention).</w:t>
            </w:r>
          </w:p>
        </w:tc>
        <w:tc>
          <w:tcPr>
            <w:tcW w:w="1155" w:type="dxa"/>
          </w:tcPr>
          <w:p w14:paraId="21D02B77" w14:textId="6D116A8B" w:rsidR="003F299F" w:rsidRPr="003B461E" w:rsidRDefault="0011688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77276C" w:rsidRPr="003B461E" w14:paraId="7B942F71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Follow-Up and</w:t>
            </w:r>
          </w:p>
          <w:p w14:paraId="2A31AC67" w14:textId="77777777" w:rsidR="0077276C" w:rsidRPr="003B461E" w:rsidRDefault="0077276C" w:rsidP="0077276C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77276C" w:rsidRPr="003B461E" w:rsidRDefault="0077276C" w:rsidP="0077276C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Details regarding the Follow-Up</w:t>
            </w:r>
          </w:p>
          <w:p w14:paraId="203811AB" w14:textId="77777777" w:rsidR="0077276C" w:rsidRPr="003B461E" w:rsidRDefault="0077276C" w:rsidP="0077276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77276C" w:rsidRPr="003B461E" w:rsidRDefault="0077276C" w:rsidP="0077276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77276C" w:rsidRPr="003B461E" w:rsidRDefault="0077276C" w:rsidP="0077276C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How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77276C" w:rsidRPr="003B461E" w:rsidRDefault="0077276C" w:rsidP="0077276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lastRenderedPageBreak/>
              <w:t>Any specific long-term surveillance requirement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77276C" w:rsidRPr="003B461E" w:rsidRDefault="0077276C" w:rsidP="0077276C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Any specific post-operative instruc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155" w:type="dxa"/>
          </w:tcPr>
          <w:p w14:paraId="48157E1E" w14:textId="1564068E" w:rsidR="0077276C" w:rsidRPr="003B461E" w:rsidRDefault="0077276C" w:rsidP="0077276C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lastRenderedPageBreak/>
              <w:t>3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r</w:t>
            </w:r>
            <w:r w:rsidRPr="00195442">
              <w:rPr>
                <w:rFonts w:ascii="Arial" w:eastAsia="Arial" w:hAnsi="Arial" w:cs="Arial"/>
                <w:color w:val="000000" w:themeColor="text1"/>
                <w:vertAlign w:val="superscript"/>
              </w:rPr>
              <w:t>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0409A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07C1C231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tervention Adherence and Compliance</w:t>
            </w:r>
          </w:p>
          <w:p w14:paraId="3F24570C" w14:textId="77777777" w:rsidR="003F299F" w:rsidRPr="003B461E" w:rsidRDefault="003F299F" w:rsidP="003F299F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voiding heavy lifting for abdominal surgery, or tolerance of chemotherapy and pharmacological agents).</w:t>
            </w:r>
          </w:p>
          <w:p w14:paraId="702C3834" w14:textId="77777777" w:rsidR="003F299F" w:rsidRPr="003B461E" w:rsidRDefault="003F299F" w:rsidP="003F299F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lain how adherence and tolerance were measured.</w:t>
            </w:r>
          </w:p>
        </w:tc>
        <w:tc>
          <w:tcPr>
            <w:tcW w:w="1155" w:type="dxa"/>
          </w:tcPr>
          <w:p w14:paraId="6B7522B7" w14:textId="4583C366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1C29B4" w:rsidRPr="003B461E" w14:paraId="0B109367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1C29B4" w:rsidRPr="003B461E" w:rsidRDefault="001C29B4" w:rsidP="001C29B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1C29B4" w:rsidRPr="003B461E" w:rsidRDefault="001C29B4" w:rsidP="001C29B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comes</w:t>
            </w:r>
          </w:p>
          <w:p w14:paraId="7771C2A1" w14:textId="77777777" w:rsidR="001C29B4" w:rsidRPr="003B461E" w:rsidRDefault="001C29B4" w:rsidP="001C29B4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1C29B4" w:rsidRPr="003B461E" w:rsidRDefault="001C29B4" w:rsidP="001C29B4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n appropriate, include patient-reported measure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155" w:type="dxa"/>
          </w:tcPr>
          <w:p w14:paraId="7BA1D90C" w14:textId="322A06A7" w:rsidR="001C29B4" w:rsidRPr="003B461E" w:rsidRDefault="00D0409A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1C29B4" w:rsidRPr="003B461E" w14:paraId="081F891F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1C29B4" w:rsidRPr="003B461E" w:rsidRDefault="001C29B4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1C29B4" w:rsidRPr="003B461E" w:rsidRDefault="001C29B4" w:rsidP="001C29B4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1C29B4" w:rsidRPr="003B461E" w:rsidRDefault="001C29B4" w:rsidP="001C29B4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Complications and Adverse Events</w:t>
            </w:r>
          </w:p>
          <w:p w14:paraId="75C2C4EC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ecautionary measures taken to prevent complications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3B461E">
              <w:rPr>
                <w:rFonts w:ascii="Arial" w:eastAsia="Arial" w:hAnsi="Arial" w:cs="Arial"/>
                <w:color w:val="000000" w:themeColor="text1"/>
              </w:rPr>
              <w:t>Clavien-Dindo</w:t>
            </w:r>
            <w:proofErr w:type="spell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Classifica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1C29B4" w:rsidRPr="003B461E" w:rsidRDefault="001C29B4" w:rsidP="001C29B4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155" w:type="dxa"/>
          </w:tcPr>
          <w:p w14:paraId="6AC0F90E" w14:textId="6039A502" w:rsidR="001C29B4" w:rsidRPr="003B461E" w:rsidRDefault="00D0409A" w:rsidP="001C29B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 w:rsidR="001C29B4" w:rsidRPr="001C29B4">
              <w:rPr>
                <w:rFonts w:ascii="Arial" w:eastAsia="Arial" w:hAnsi="Arial" w:cs="Arial"/>
                <w:color w:val="000000" w:themeColor="text1"/>
                <w:vertAlign w:val="superscript"/>
              </w:rPr>
              <w:t xml:space="preserve"> </w:t>
            </w:r>
            <w:r w:rsidR="001C29B4">
              <w:rPr>
                <w:rFonts w:ascii="Arial" w:eastAsia="Arial" w:hAnsi="Arial" w:cs="Arial"/>
                <w:color w:val="000000" w:themeColor="text1"/>
              </w:rPr>
              <w:t>page</w:t>
            </w:r>
          </w:p>
        </w:tc>
      </w:tr>
      <w:tr w:rsidR="003F299F" w:rsidRPr="003B461E" w14:paraId="06EF4FEF" w14:textId="77777777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rengths</w:t>
            </w:r>
          </w:p>
          <w:p w14:paraId="093D32A8" w14:textId="77777777" w:rsidR="003F299F" w:rsidRPr="003B461E" w:rsidRDefault="003F299F" w:rsidP="003F299F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strengths of the case.</w:t>
            </w:r>
          </w:p>
          <w:p w14:paraId="0BCCFEF9" w14:textId="77777777" w:rsidR="003F299F" w:rsidRPr="003B461E" w:rsidRDefault="003F299F" w:rsidP="003F299F">
            <w:pPr>
              <w:numPr>
                <w:ilvl w:val="0"/>
                <w:numId w:val="43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155" w:type="dxa"/>
          </w:tcPr>
          <w:p w14:paraId="525E4E51" w14:textId="00DE75DD" w:rsidR="003F299F" w:rsidRPr="003B461E" w:rsidRDefault="00D0409A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 w:rsidR="00DE3623">
              <w:rPr>
                <w:rFonts w:ascii="Arial" w:eastAsia="Arial" w:hAnsi="Arial" w:cs="Arial"/>
                <w:color w:val="000000" w:themeColor="text1"/>
              </w:rPr>
              <w:t>4</w:t>
            </w:r>
            <w:r w:rsid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  <w:r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  <w:tr w:rsidR="00D0409A" w:rsidRPr="003B461E" w14:paraId="3D94CEFC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D0409A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D0409A" w:rsidRPr="003B461E" w:rsidRDefault="00D0409A" w:rsidP="00D0409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D0409A" w:rsidRPr="003B461E" w:rsidRDefault="00D0409A" w:rsidP="00D0409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eaknesses and Limitations</w:t>
            </w:r>
          </w:p>
          <w:p w14:paraId="19685D66" w14:textId="77777777" w:rsidR="00D0409A" w:rsidRPr="003B461E" w:rsidRDefault="00D0409A" w:rsidP="00D0409A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D0409A" w:rsidRPr="003B461E" w:rsidRDefault="00D0409A" w:rsidP="00D0409A">
            <w:pPr>
              <w:numPr>
                <w:ilvl w:val="0"/>
                <w:numId w:val="7"/>
              </w:numPr>
              <w:spacing w:line="360" w:lineRule="auto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155" w:type="dxa"/>
          </w:tcPr>
          <w:p w14:paraId="7E452476" w14:textId="789A8630" w:rsidR="00D0409A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3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rd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s</w:t>
            </w:r>
          </w:p>
        </w:tc>
      </w:tr>
      <w:tr w:rsidR="003F299F" w:rsidRPr="003B461E" w14:paraId="4F3CAE6E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3F299F" w:rsidRPr="003B461E" w:rsidRDefault="003F299F" w:rsidP="003F2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3F299F" w:rsidRPr="003B461E" w:rsidRDefault="003F299F" w:rsidP="003F299F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Relevant Literature</w:t>
            </w:r>
          </w:p>
          <w:p w14:paraId="01023279" w14:textId="77777777" w:rsidR="003F299F" w:rsidRPr="003B461E" w:rsidRDefault="003F299F" w:rsidP="003F299F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a discussion of the relevant literature and, if appropriate, similar published cases.</w:t>
            </w:r>
          </w:p>
          <w:p w14:paraId="4C570188" w14:textId="77777777" w:rsidR="003F299F" w:rsidRPr="003B461E" w:rsidRDefault="003F299F" w:rsidP="003F299F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155" w:type="dxa"/>
          </w:tcPr>
          <w:p w14:paraId="40E29360" w14:textId="4CE7DFA3" w:rsidR="003F299F" w:rsidRPr="003B461E" w:rsidRDefault="00DE3623" w:rsidP="00DE362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rtl/>
                <w:lang w:bidi="ar-SY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3F299F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D0409A" w:rsidRPr="003B461E" w14:paraId="6F3B490B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D0409A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D0409A" w:rsidRPr="003B461E" w:rsidRDefault="00D0409A" w:rsidP="00D0409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D0409A" w:rsidRPr="003B461E" w:rsidRDefault="00D0409A" w:rsidP="00D0409A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155" w:type="dxa"/>
          </w:tcPr>
          <w:p w14:paraId="64ECE5DD" w14:textId="34C0A463" w:rsidR="00D0409A" w:rsidRPr="00550828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D0409A" w:rsidRPr="003B461E" w14:paraId="53912E46" w14:textId="77777777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D0409A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D0409A" w:rsidRPr="003B461E" w:rsidRDefault="00D0409A" w:rsidP="00D0409A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D0409A" w:rsidRPr="003B461E" w:rsidRDefault="00D0409A" w:rsidP="00D0409A">
            <w:p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ake-Away Lessons </w:t>
            </w:r>
          </w:p>
          <w:p w14:paraId="78D32503" w14:textId="77777777" w:rsidR="00D0409A" w:rsidRPr="003B461E" w:rsidRDefault="00D0409A" w:rsidP="00D0409A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Outline the key clinical lessons from this case report.</w:t>
            </w:r>
          </w:p>
          <w:p w14:paraId="573FDDC6" w14:textId="77777777" w:rsidR="00D0409A" w:rsidRPr="003B461E" w:rsidRDefault="00D0409A" w:rsidP="00D0409A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155" w:type="dxa"/>
          </w:tcPr>
          <w:p w14:paraId="482BCE2B" w14:textId="182391CF" w:rsidR="00D0409A" w:rsidRPr="003B461E" w:rsidRDefault="00D0409A" w:rsidP="00D040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4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and 5</w:t>
            </w:r>
            <w:r w:rsidRPr="00D0409A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>
              <w:rPr>
                <w:rFonts w:ascii="Arial" w:eastAsia="Arial" w:hAnsi="Arial" w:cs="Arial"/>
                <w:color w:val="000000" w:themeColor="text1"/>
              </w:rPr>
              <w:t>page</w:t>
            </w:r>
            <w:r>
              <w:rPr>
                <w:rFonts w:ascii="Arial" w:eastAsia="Arial" w:hAnsi="Arial" w:cs="Arial"/>
                <w:color w:val="000000" w:themeColor="text1"/>
              </w:rPr>
              <w:t>s.</w:t>
            </w:r>
          </w:p>
        </w:tc>
      </w:tr>
      <w:tr w:rsidR="003F299F" w:rsidRPr="003B461E" w14:paraId="5FCD483F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3F299F" w:rsidRPr="003B461E" w:rsidRDefault="003F299F" w:rsidP="003F299F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155" w:type="dxa"/>
          </w:tcPr>
          <w:p w14:paraId="2576F622" w14:textId="61157A3E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N/A</w:t>
            </w:r>
          </w:p>
        </w:tc>
      </w:tr>
      <w:tr w:rsidR="00DE3623" w:rsidRPr="003B461E" w14:paraId="6E894693" w14:textId="77777777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DE3623" w:rsidRPr="003B461E" w:rsidRDefault="00DE3623" w:rsidP="00DE362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DE3623" w:rsidRPr="003B461E" w:rsidRDefault="00DE3623" w:rsidP="00DE362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The authors must provide evidence of consent, where applicable, and if requested by the </w:t>
            </w:r>
            <w:r>
              <w:rPr>
                <w:rFonts w:ascii="Arial" w:eastAsia="Arial" w:hAnsi="Arial" w:cs="Arial"/>
                <w:color w:val="000000" w:themeColor="text1"/>
              </w:rPr>
              <w:t>j</w:t>
            </w:r>
            <w:r w:rsidRPr="003B461E">
              <w:rPr>
                <w:rFonts w:ascii="Arial" w:eastAsia="Arial" w:hAnsi="Arial" w:cs="Arial"/>
                <w:color w:val="000000" w:themeColor="text1"/>
              </w:rPr>
              <w:t>ournal.</w:t>
            </w:r>
          </w:p>
          <w:p w14:paraId="6A3D5096" w14:textId="77777777" w:rsidR="00DE3623" w:rsidRPr="003B461E" w:rsidRDefault="00DE3623" w:rsidP="00DE3623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State the method of consent at the end of the article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verbal or written).</w:t>
            </w:r>
          </w:p>
          <w:p w14:paraId="4D497A49" w14:textId="77777777" w:rsidR="00DE3623" w:rsidRPr="003B461E" w:rsidRDefault="00DE3623" w:rsidP="00DE3623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f not provided by the patient, explain why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155" w:type="dxa"/>
          </w:tcPr>
          <w:p w14:paraId="16E51CA9" w14:textId="5C554F64" w:rsidR="00DE3623" w:rsidRPr="003B461E" w:rsidRDefault="00D0409A" w:rsidP="00DE362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 w:rsid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DE3623"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  <w:tr w:rsidR="00DE3623" w:rsidRPr="003B461E" w14:paraId="0B5E4FE4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DE3623" w:rsidRPr="003B461E" w:rsidRDefault="00DE3623" w:rsidP="00DE3623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DE3623" w:rsidRPr="003B461E" w:rsidRDefault="00DE3623" w:rsidP="00DE3623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DE3623" w:rsidRPr="003B461E" w:rsidRDefault="00DE3623" w:rsidP="00DE362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DE3623" w:rsidRPr="003B461E" w:rsidRDefault="00DE3623" w:rsidP="00DE3623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155" w:type="dxa"/>
          </w:tcPr>
          <w:p w14:paraId="0AA8DE21" w14:textId="71BA6512" w:rsidR="00DE3623" w:rsidRPr="00550828" w:rsidRDefault="00D0409A" w:rsidP="00DE3623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5</w:t>
            </w:r>
            <w:r w:rsidR="00DE3623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DE3623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11688F">
              <w:rPr>
                <w:rFonts w:ascii="Arial" w:eastAsia="Arial" w:hAnsi="Arial" w:cs="Arial"/>
                <w:color w:val="000000" w:themeColor="text1"/>
              </w:rPr>
              <w:t xml:space="preserve">and </w:t>
            </w: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 w:rsidR="0011688F" w:rsidRPr="0011688F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 w:rsidR="0011688F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  <w:r w:rsidR="00DE3623">
              <w:rPr>
                <w:rFonts w:ascii="Arial" w:eastAsia="Arial" w:hAnsi="Arial" w:cs="Arial"/>
                <w:color w:val="000000" w:themeColor="text1"/>
              </w:rPr>
              <w:t>page</w:t>
            </w:r>
            <w:r w:rsidR="0011688F">
              <w:rPr>
                <w:rFonts w:ascii="Arial" w:eastAsia="Arial" w:hAnsi="Arial" w:cs="Arial"/>
                <w:color w:val="000000" w:themeColor="text1"/>
              </w:rPr>
              <w:t>s</w:t>
            </w:r>
          </w:p>
        </w:tc>
      </w:tr>
      <w:tr w:rsidR="003F299F" w:rsidRPr="003B461E" w14:paraId="15F99E0C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3F299F" w:rsidRPr="003B461E" w:rsidRDefault="003F299F" w:rsidP="003F299F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3F299F" w:rsidRPr="003B461E" w:rsidRDefault="003F299F" w:rsidP="003F299F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.g.</w:t>
            </w:r>
            <w:proofErr w:type="gramEnd"/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3F299F" w:rsidRPr="003B461E" w:rsidRDefault="003F299F" w:rsidP="003F299F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  <w:highlight w:val="white"/>
              </w:rPr>
            </w:pPr>
            <w:r w:rsidRPr="003B461E">
              <w:rPr>
                <w:rFonts w:ascii="Arial" w:eastAsia="Arial" w:hAnsi="Arial" w:cs="Arial"/>
                <w:color w:val="000000" w:themeColor="text1"/>
                <w:highlight w:val="white"/>
              </w:rPr>
              <w:t>Ensure all media files are appropriately captioned and indicate points of interest to allow for easy interpretation.</w:t>
            </w:r>
          </w:p>
        </w:tc>
        <w:tc>
          <w:tcPr>
            <w:tcW w:w="1155" w:type="dxa"/>
          </w:tcPr>
          <w:p w14:paraId="343CA7AE" w14:textId="2E0A8256" w:rsidR="003F299F" w:rsidRPr="003B461E" w:rsidRDefault="00D0409A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and </w:t>
            </w:r>
            <w:r>
              <w:rPr>
                <w:rFonts w:ascii="Arial" w:eastAsia="Arial" w:hAnsi="Arial" w:cs="Arial"/>
                <w:color w:val="000000" w:themeColor="text1"/>
              </w:rPr>
              <w:t>7</w:t>
            </w:r>
            <w:r w:rsidRPr="0011688F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s</w:t>
            </w:r>
          </w:p>
        </w:tc>
      </w:tr>
      <w:tr w:rsidR="003F299F" w:rsidRPr="003B461E" w14:paraId="46E22D8E" w14:textId="77777777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3F299F" w:rsidRPr="003B461E" w:rsidRDefault="003F299F" w:rsidP="003F299F">
            <w:pPr>
              <w:spacing w:line="360" w:lineRule="auto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3F299F" w:rsidRPr="003B461E" w:rsidRDefault="003F299F" w:rsidP="003F299F">
            <w:pPr>
              <w:spacing w:line="360" w:lineRule="auto"/>
              <w:jc w:val="center"/>
              <w:rPr>
                <w:rFonts w:ascii="Arial" w:eastAsia="Arial" w:hAnsi="Arial" w:cs="Arial"/>
                <w:b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3F299F" w:rsidRPr="003B461E" w:rsidRDefault="003F299F" w:rsidP="003F299F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Arial" w:eastAsia="Arial" w:hAnsi="Arial" w:cs="Arial"/>
                <w:color w:val="000000" w:themeColor="text1"/>
              </w:rPr>
            </w:pPr>
            <w:r w:rsidRPr="003B461E">
              <w:rPr>
                <w:rFonts w:ascii="Arial" w:eastAsia="Arial" w:hAnsi="Arial" w:cs="Arial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155" w:type="dxa"/>
          </w:tcPr>
          <w:p w14:paraId="4FA9F9D5" w14:textId="430D68ED" w:rsidR="003F299F" w:rsidRPr="003B461E" w:rsidRDefault="00D0409A" w:rsidP="003F299F">
            <w:pPr>
              <w:spacing w:line="360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  <w:color w:val="000000" w:themeColor="text1"/>
              </w:rPr>
              <w:t>6</w:t>
            </w:r>
            <w:r w:rsidRPr="0011688F">
              <w:rPr>
                <w:rFonts w:ascii="Arial" w:eastAsia="Arial" w:hAnsi="Arial" w:cs="Arial"/>
                <w:color w:val="000000" w:themeColor="text1"/>
                <w:vertAlign w:val="superscript"/>
              </w:rPr>
              <w:t>th</w:t>
            </w:r>
            <w:r>
              <w:rPr>
                <w:rFonts w:ascii="Arial" w:eastAsia="Arial" w:hAnsi="Arial" w:cs="Arial"/>
                <w:color w:val="000000" w:themeColor="text1"/>
              </w:rPr>
              <w:t xml:space="preserve"> page</w:t>
            </w:r>
          </w:p>
        </w:tc>
      </w:tr>
    </w:tbl>
    <w:p w14:paraId="6DFA7DDF" w14:textId="77777777" w:rsidR="00BF3B0E" w:rsidRPr="003B461E" w:rsidRDefault="00BF3B0E">
      <w:pPr>
        <w:spacing w:line="360" w:lineRule="auto"/>
        <w:rPr>
          <w:rFonts w:ascii="Arial" w:eastAsia="Arial" w:hAnsi="Arial" w:cs="Arial"/>
          <w:color w:val="000000" w:themeColor="text1"/>
          <w:highlight w:val="white"/>
        </w:rPr>
      </w:pPr>
    </w:p>
    <w:sectPr w:rsidR="00BF3B0E" w:rsidRPr="003B461E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11688F"/>
    <w:rsid w:val="00195442"/>
    <w:rsid w:val="001C29B4"/>
    <w:rsid w:val="00232DC5"/>
    <w:rsid w:val="003B461E"/>
    <w:rsid w:val="003F299F"/>
    <w:rsid w:val="0041693E"/>
    <w:rsid w:val="00550828"/>
    <w:rsid w:val="005C0AB0"/>
    <w:rsid w:val="0077276C"/>
    <w:rsid w:val="00867790"/>
    <w:rsid w:val="00BF30C9"/>
    <w:rsid w:val="00BF3B0E"/>
    <w:rsid w:val="00C72CE4"/>
    <w:rsid w:val="00D0409A"/>
    <w:rsid w:val="00DE3623"/>
    <w:rsid w:val="00FE3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a4">
    <w:name w:val="Table Grid"/>
    <w:basedOn w:val="a1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530700"/>
    <w:rPr>
      <w:sz w:val="16"/>
      <w:szCs w:val="16"/>
    </w:rPr>
  </w:style>
  <w:style w:type="paragraph" w:styleId="a6">
    <w:name w:val="annotation text"/>
    <w:basedOn w:val="a"/>
    <w:link w:val="Char"/>
    <w:uiPriority w:val="99"/>
    <w:semiHidden/>
    <w:unhideWhenUsed/>
    <w:rsid w:val="00530700"/>
    <w:rPr>
      <w:sz w:val="20"/>
      <w:szCs w:val="20"/>
    </w:rPr>
  </w:style>
  <w:style w:type="character" w:customStyle="1" w:styleId="Char">
    <w:name w:val="نص تعليق Char"/>
    <w:basedOn w:val="a0"/>
    <w:link w:val="a6"/>
    <w:uiPriority w:val="99"/>
    <w:semiHidden/>
    <w:rsid w:val="00530700"/>
    <w:rPr>
      <w:sz w:val="20"/>
      <w:szCs w:val="20"/>
      <w:lang w:val="en-GB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530700"/>
    <w:rPr>
      <w:b/>
      <w:bCs/>
    </w:rPr>
  </w:style>
  <w:style w:type="character" w:customStyle="1" w:styleId="Char0">
    <w:name w:val="موضوع تعليق Char"/>
    <w:basedOn w:val="Char"/>
    <w:link w:val="a7"/>
    <w:uiPriority w:val="99"/>
    <w:semiHidden/>
    <w:rsid w:val="00530700"/>
    <w:rPr>
      <w:b/>
      <w:bCs/>
      <w:sz w:val="20"/>
      <w:szCs w:val="20"/>
      <w:lang w:val="en-GB"/>
    </w:rPr>
  </w:style>
  <w:style w:type="paragraph" w:styleId="a8">
    <w:name w:val="Balloon Text"/>
    <w:basedOn w:val="a"/>
    <w:link w:val="Char1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Char1">
    <w:name w:val="نص في بالون Char"/>
    <w:basedOn w:val="a0"/>
    <w:link w:val="a8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a9">
    <w:name w:val="List Paragraph"/>
    <w:basedOn w:val="a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a0"/>
    <w:uiPriority w:val="99"/>
    <w:semiHidden/>
    <w:unhideWhenUsed/>
    <w:rsid w:val="00530700"/>
    <w:rPr>
      <w:color w:val="0000FF"/>
      <w:u w:val="single"/>
    </w:rPr>
  </w:style>
  <w:style w:type="paragraph" w:styleId="aa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b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73</Words>
  <Characters>897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lbaraa Bara</cp:lastModifiedBy>
  <cp:revision>11</cp:revision>
  <dcterms:created xsi:type="dcterms:W3CDTF">2021-01-02T16:37:00Z</dcterms:created>
  <dcterms:modified xsi:type="dcterms:W3CDTF">2021-05-12T15:00:00Z</dcterms:modified>
</cp:coreProperties>
</file>